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07747|gb|EFN85365.1| Achaete-scute complex protein T8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QTLMGLKEESVLPIMLSVQQQHHHHGLHGTSSAQTHRGNVIVSTNSMPANNNNNSGTMQHGCKRSKIYGQPTGPYSTVPHQPASVARRNARERNRVKQVNNGFATLRQHIPQSVAQSLGSNTAGTHGGSRAGSKKLSKVETLRMAVEYIRSLKRLLEEHDGNNESSGSSPTSSTSSNSPMCGSENGVGSDSGHHPAELRLRGSVTGEVHHHDSPHGSDLHRHQHLRQNPSPTFVPTTCSEASSSPTPSFVSETSSAGSQGYSTSGTLYAMHSDSYDNYEPMSPEDEVLLDAITWWQQSQ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07748|gb|EFN85366.1| Achaete-scute-like protein 1a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ATMGVTVFCNRVQINGNDQEQLMLLRTLQDNESNIISNQPLIVPKSNTASNTTSSTAVLPPYDPSRLKKHGKNGQPPPVAVARRNARERNRVKQVNNGFATLRQHIPSHIAAGYGDRGKKLSKVETLRMAVEYIRGLQRLLAEADGVEYDSSTGAGAQCVPSPTSSVVSSTHNGSGERLALEDDVLAAEDDEGEQLDEEEDGSNVKSRITLSRLSPNRTAEPSPREYYASPGGDEENLEPRTVTSGQNFSRNLSPNSAASPPSEYYTQNEENLEPQILSPYSGAGDSEEGATTIYATSPDTFSGALYYKQEITETGEFMDVVSWWEQEQGRLVHQQHTQRLTHV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02902|gb|EFN82122.1| Protein daughterless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STFRGSAAVAANSGTGAPSPASLQYSHSPGAPTTAPSASNAAPTTNQQTTPGDTLGKTLASVSTRIYPTDQSVSSYSSNPSTPVSSPPPLTGSAPGWAPGAAPVSPHFTADPNRGIHMGTRMEERLDDAINVLRNHAESQLGLHLGPVGPHGAIYSHTSPPQLDHLTSPHSAVTVTQPQGSYPGLTPTPDTDGSIKIERLPVTNAKKRKDPPDSSGGETKPSSSELAAAGVIGAATVNSTSQGKGTKRSRRYAEDEDDDPDMKAQREKERRQANNARERIRIRDINEALKELGRMCMTHLKTDKPQTKLGILNMAVEVIMTLEQQVRERNLNPKAACLKRREEEKAEDGPKLPGHLAAHIAHPHSHAHAHSQAPFPALPGPQPSLQHNPPQPQ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8255|gb|EFN79255.1| Transcription factor SUM-1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MTLVTDAVPYGYETVTRPPYDGYRHHHLHHHHHHHHHRYRRVYTPTEPEYLQSYVSRRDTDDRARIVGGNNALTAAVASPLNYRDRSDRIRSQSRYTLDSDDASSVISADASADLESGSADADETNETNETGETNETSEANDGESIEHVPHPHVLDAGSPHGPRRCLLWACKACKKKTVTVDRRKAATLRERRRLRKVNEAFEVLKRRTSNNPNQRLPKVEILRNAIEYIESLEALLQGNRPSGHQDHPSTENMARIYNTHTHRVRDNCN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ascii="黑体;SimHei" w:hAnsi="黑体;SimHei"/>
          <w:szCs w:val="21"/>
        </w:rPr>
        <w:t>&gt;</w:t>
      </w:r>
      <w:r>
        <w:rPr>
          <w:rFonts w:eastAsia="黑体;SimHei" w:ascii="黑体;SimHei" w:hAnsi="黑体;SimHei"/>
          <w:szCs w:val="21"/>
        </w:rPr>
        <w:t>gi|307191639|gb|EFN75119.1| Basic helix-loop-helix neural transcription factor TAP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SSEYSFCSEGGFDELSSSSDSGFDVSFESPKHEVPTDTLFAPVKEEKRKKTRNTRCKSPAQVLRLKRNRRIKANDRERHRMHTLNDALERLRMALPTFPEDTKLTKIETLRFAHNYIWALSQTLGNADSGEITVNVGNVTVNIGENGNMITSSTGSCAVAAQKRLGPTHTGFPYPQERFVPEWQEYDCYSDQSVSPPMQYQPCYDQRMYHPHRPQHQLPPPPHHHMVHHTNMYQCL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&gt;gi|307212534|gb|EFN88257.1| Class B basic helix-loop-helix protein 8 [Harpegnathos saltator]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MRSKVTSENTWETKWATESSQSGKGVRHAAKRTGTSGLRLSRSARGNTARERSLRRLESNKRERMRMHSLNDAFQSLREVIPHVTKGRRLSKIETLTLAKNYIVALTDVICAIRSEEQPEDQQTSVHEAQASSDGERLEPSVVRVNIASRSCGSETQNFYQSDHSRWEDDLNNCTGL</w:t>
      </w:r>
    </w:p>
    <w:p>
      <w:pPr>
        <w:pStyle w:val="HTML"/>
        <w:rPr>
          <w:rFonts w:ascii="黑体;SimHei" w:hAnsi="黑体;SimHei" w:eastAsia="黑体;SimHei" w:cs="Arial"/>
          <w:iCs/>
          <w:kern w:val="0"/>
          <w:sz w:val="21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 w:val="21"/>
          <w:szCs w:val="21"/>
          <w:lang w:bidi="en-US"/>
        </w:rPr>
      </w:r>
    </w:p>
    <w:p>
      <w:pPr>
        <w:pStyle w:val="HTM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gi|307192581|gb|EFN75769.1| Class B basic helix-loop-helix protein 8 [Harpegnathos saltator]</w:t>
      </w:r>
    </w:p>
    <w:p>
      <w:pPr>
        <w:pStyle w:val="HTML"/>
        <w:rPr/>
      </w:pPr>
      <w:r>
        <w:rPr>
          <w:rFonts w:eastAsia="黑体;SimHei" w:ascii="黑体;SimHei" w:hAnsi="黑体;SimHei"/>
          <w:sz w:val="21"/>
          <w:szCs w:val="21"/>
        </w:rPr>
        <w:t>MRKLDALSGSDQDCGDREMYIDLDDASVDSLTGKRGRHHVEVAEESDSSGSERSPKQAKRRNRGGAPPTTRRRKSGISARERNLRRLESNERERMRMHSLNDAFEQLREVIPHVKMERKLSKIETLTLAKNYIMALTNVICEMRGEERPYTFVDGECGSSSGDSTGQLELSGGEQPDESSPTSIHETNNNSLLHEDLERRI</w:t>
      </w:r>
    </w:p>
    <w:p>
      <w:pPr>
        <w:pStyle w:val="HTM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</w:r>
    </w:p>
    <w:p>
      <w:pPr>
        <w:pStyle w:val="HTM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gi|307192831|gb|EFN75891.1| Class B basic helix-loop-helix protein 5 [Harpegnathos saltator]</w:t>
      </w:r>
    </w:p>
    <w:p>
      <w:pPr>
        <w:pStyle w:val="HTM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MRSYDGESSSTEDDDRREGLPEAHLQQGSWQRSASHPTWAWEHRNAVSNPENNCNLHPLPPQSAASLESVYSTPGASHPGVSAPPAAYSSEHTQSAPGRRTPLGAVGLGGFYFQQQPQPHASSSALSDENRPDERPGASRLNCPPKSKTTRQGKSVRLNINARERRRMHDLNDALDELRSVIPYAHSPSVRKLSKIATLLLAKNYILMQGNALEELRRVIAVLQSPHAHTTALPPTPVSYDLLQGFPGKLFQGVQEMQGLPTGDPQIVTAGGPPTDGTVASGESN</w:t>
      </w:r>
    </w:p>
    <w:p>
      <w:pPr>
        <w:pStyle w:val="HTM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</w:r>
    </w:p>
    <w:p>
      <w:pPr>
        <w:pStyle w:val="HTM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gi|307202800|gb|EFN82083.1| Basic helix-loop-helix transcription factor amos [Harpegnathos saltator]</w:t>
      </w:r>
    </w:p>
    <w:p>
      <w:pPr>
        <w:pStyle w:val="HTM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MSTTPPVSPRKGRRRSRDVPPSPTVLKRRRLAANARERRRMNGLNDAFDKLREVVPNLGTDHKLSKFETLQMAQSYIAALCDLLQRHDGKR</w:t>
      </w:r>
    </w:p>
    <w:p>
      <w:pPr>
        <w:pStyle w:val="HTM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</w:r>
    </w:p>
    <w:p>
      <w:pPr>
        <w:pStyle w:val="HTM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gi|307202799|gb|EFN82082.1| Basic helix-loop-helix transcription factor amos [Harpegnathos saltator]</w:t>
      </w:r>
    </w:p>
    <w:p>
      <w:pPr>
        <w:pStyle w:val="HTM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MTSYATFQQYDLLDSEGYGSASSPESNPRSNWHHQEIYPQPPRSRGSSCGSVSSVDSHQQQEYQEIGGAPNGSLHVTAGFNFADFYEGYYQEGCRGNEHQPLNGNGAKSVKDHHSKVIFRMNDQCVNYGDVPSRMGFNEGAASKQDPTGYAPKMEHHHPVGVFANSRADYTQSQEAVFATKSYAKNSGFMSRNEGHPYAQRTDVLYLGATYTVQRNDVGLTTNGQQIKCDQSRYHQRNDGLHVLPADYAGQKSKDAMQKMKNSAPGIEVLRKRRLAANARERRRMNSLNDAFDRLRDVVPSLGNDRKLSKFETLQMAQTYIAALYELLQR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6706|gb|EFN78165.1| Transcription factor 21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PRKRRASTSSLEEYPSEEKYAKDDMDSRAPRNAANARERARMRVLSKAFCKLKTTLPWVPSDTKLSKLDTLRLAATYIAHLRAVLKDDGEAHPESTKSLSLTLSWPFAIQNSNAAAMMNNSCNVSSSTSTGCNQYRGQQATHDIQNFHHSGHQGASTRHNQEQQLSYF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6254|gb|EFN77900.1| Twist-related protein 1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KLKVRRKSSASMEEIQNQRVMANVRERQRTQSLNEAFAALRSVIPTLPSDKLSKIQTLKLATKYIEFLHQVLRSDLEKDDGSENIAGRSAKNAIIAARQSRDLPCSYMAHERLSYAFSVWRMEGDWNSNT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ascii="黑体;SimHei" w:hAnsi="黑体;SimHei"/>
          <w:szCs w:val="21"/>
        </w:rPr>
        <w:t>&gt;</w:t>
      </w:r>
      <w:r>
        <w:rPr>
          <w:rFonts w:eastAsia="黑体;SimHei" w:ascii="黑体;SimHei" w:hAnsi="黑体;SimHei"/>
          <w:szCs w:val="21"/>
        </w:rPr>
        <w:t>gi|307196255|gb|EFN77901.1| Protein twist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EDHIHTERSIFANVASDHKVYVPFMQQSQNVKPCVEGSSVPVLTPVGNTQTAQPQDYINYNIMSNDDVSAYPTNTSPANYNSNVDVINATGMRNIKYMNNCMSNYELQYLHDRYSAAACNHSSKCSGKHSEKKYANSSYYHMENVKCKDGEAISQSCDGHKSMEIDEPMVRPCSSNNYVMNFSLSSESEEKLVSIDNSDSQSEIVSSETSSCYKQCMDDDPENQRKMTNAKERQRTRDLNNAYDDLKKAIPFMSSEKMSKIQTLKLATKYILYLQFKNRCDFCQKISKFLLLHPYICFHISFSFYLLEYSNSFLAIFYFSKLS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1968|gb|EFN75358.1| Pancreas transcription factor 1 subunit alpha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YSMDNLERDMMNRQYMYEAHSFLGNPAIPALPPHCGVPTTATLPAIPSGSTGSTSGSEHYLYDENSSDNESVYSSDQENHARERSRSNRRSGASGKCPRQVQVQQRQAANMRERRRMQNINDAFEGLRAHIPTLPYEKRLSKVDTLKLAIGYINFLNELVRADKGNDPLTGNSGLSRCSSRDDSKKVIVRGEANFNYSPTGSGGNPFISHSLSWSRKSDISPNGMMYAKVWTPEDPRTSKNGTTFE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00357|gb|EFN80609.1| Fer3-like protein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ANHHPAYDFEDRGQRIRHRVGTASRPADSTVACTSTQYYVGPSSDISEEDLAELPSCVYAGRSTQHVAHTSPHTHSPLHYHMPVSTPDHNDTEINGVEEGYYPNGSPYRI</w:t>
      </w:r>
      <w:r>
        <w:rPr>
          <w:rFonts w:eastAsia="黑体;SimHei" w:cs="宋体;SimSun" w:ascii="黑体;SimHei" w:hAnsi="黑体;SimHei"/>
          <w:kern w:val="0"/>
          <w:szCs w:val="21"/>
        </w:rPr>
        <w:t>QRHAANIRERKRML</w:t>
      </w:r>
      <w:r>
        <w:rPr>
          <w:rFonts w:eastAsia="黑体;SimHei" w:ascii="黑体;SimHei" w:hAnsi="黑体;SimHei"/>
          <w:szCs w:val="21"/>
        </w:rPr>
        <w:t>SINSAFDELRVHVPTFPYEKRLSKIDTLRLAIAYIALLREVLAARLDPLTYVERCLRGEINGERAEWNTSGSYSLIILESKLFPSK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&gt;gi|307195685|gb|EFN77527.1| Protein Fer3 [Harpegnathos saltator]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MSYTEPLWEINGNQAPVIAAEMSQYVGGEIGSYPMWDGSVLYQAQPPTHPHVNEHGLYRQPCALLHQSRYTPNGRSPNLPSSTTKKPRRRVATVSQRRAANIRERRRMFNLNEAFDKLRRKVPTFAYEKRLSRIETLRLAITYIAFMGELLGIEPGSPKQEYIPREYYLPN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15253|gb|EFN90007.1| Heart- and neural crest derivatives-expressed protein 2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MLGGYEAQAEYYPQWHQPYNYVTQLPYGPLGSVVTSAPDADSQSTYWGADSGISGDSSGAGSPTASTPPLIEEIGIQEPSYSPVQQYAQPSAGQHYAATLQYPQQQETSPHHHHHHLHHHHHHHHQSSHRRGEHEYANVQVGGQQQVIGGVVASLQQHLHQGVREGDVVPRPKRRNTANKKERRRTQSINNAFADLRDCIPNVPADTKLSKIKTLRLAASYIGYLMAVLESDEGEEPQTFRAEILSNGRRNKAAQPNQNESCLQSASNLGHEESTKSKGRTGWPQHMWALELKQESPTSQMQ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&gt;gi|307203597|gb|EFN82626.1| T-cell acute lymphocytic leukemia protein 1 [Harpegnathos saltator]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MLTYSGCSGGTADTENGSPAESLLSGEGELPEEAGDSPGTSRDTEEEATLSDEFYSHDTDEEDDQSKRRRDRPSSLDGISPSGSGHLGSPPPRIGNMGVRKLFTNSRERWRQQNVSGAFAELRKLVPTHPPDKKLSKNEILRMAIKYISLLSSVLEWQKGQDRNGVQHQDVRIKCESHLSGQNPATYHTKSTVAYLKQEKQHPDTSHVFRINYGAQRHGSQHATCEKNGSNLLMIAPAGLNVSAAGKRCVTPVVVSQGSFHSNSNGNLIRSPASGRTSGFPKSPQVSSGTSMAPNGSSSSLTNNAPVTNGVGSSGSNCGQKRFKIEREEEEQGTSRDCRAPPPPAHSVPVRKRIKVTFVKDSVSGFRGDLCGVDRK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&gt;gi|307205014|gb|EFN83537.1| Helix-loop-helix protein 1 [Harpegnathos saltator]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MKSFNCDFMSEDRAVSMANGGHGVVVNGVGAPVSGTLSREERRRRRRATQKYRTAHATRERVRVEAFNLAFAELRKLLPTLPPDKKLSKIEILRLAICYIAYLNHVLQA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&gt;gi|307206058|gb|EFN84151.1| Max-binding protein MNT [Harpegnathos saltator]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MEHSSVHVRPRGGGKGALSTWCCWSISLPSKITGDHRKAGSPMPRSQNDHSAVREHRESAQQRQHQQQQHHRSVPSTCSATEQHTPSGMSLETLLQAAYYVEQEEKKRERLASTSSSSSSSEQHLFVSAAPLLSNHTYASTTRPRGVKIKKERPDSDDLFCEENMLIIDGEYSPHTIIDPNCFLWFSTNIDVMSIVCVCTAKVTEDTTSERKPSGSLGTRALRLGQEFSEKMGVLLLPDGTPQSHISLSAGIDVGVVGEANNNVSDLTDANSLSSQVTQPSTPTPTRVVGIINIVNNEEPPPPPPPPPPPPRRSSEWMPPPPKKKWIRHYLLEEDPLDISNQSNQSSQSIASRGSAVISSRGTPTASTNSSPCVIRSGTREVHNKLEKNRRAHLKECFELLKRMLPAQDEKKSSNLSILHAANQYIQTLTKKDLDYQRELQRLAEEKIAADQRLDMLKQEVVATWEHIDFSHIDALLARSATGADIMVVRNDTAEVEITGLPQGGTRYSSTSSLNSVTASSPQALQSPNATSNIHNQAATASIVCQTQDLNLARGSRESPPASSNSASSTPSISTPTQEKVATSPTANIVQQPHQLHLPISAQMLNTSQGLATIVPTLQHIGPGLRVIPGDTRQLLVTHTAGNNETRPLTLAVQNSSDQSRPLIAVQSNTGNEPRPVALVVHSSTASDNRVTFVHSNLSNNDRPLALAVQSSANDVRPVTFVHSGNEARPLVLATHSPALNVSNAQTRIRTSDSQTTHKMVGGVTLVGGNGSELARLPGGAELNILPANGLTLSHAGVSLQTAAAKPSSTVMQNVPSTESIAHIVGQHTPLSGLTPIVTPMTVVSQGNQVTAHILAPSSLAGKMITTPILKTVGQMPLVNAQYLNTTTLVKPVVVVSSPSTSTPPVSTTASSNTQPPSTTHSTV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4222|gb|EFN76634.1| Protein max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SDDDRDIDIESDDGDDSDSRLRHSNNTQYCSQAEKRAHHNALERKRRDHIKDSFSSLKNAVPTLQAEKAASRAQILKKAAEYIQTMRKKNVSQQQSIEDLKKQNTYLDAQIRLLEKARASGNFPPESCEVNTSEAMGLGNYNDTESESSDSETETAVRQPKKLKVAGLH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&gt;gi|307204565|gb|EFN83237.1| Protein max [Harpegnathos saltator]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NIVNLFVQTEKREHHNYLERKRRDDLKMVFFHLKNNVPTILKGKASRAVILTKTIEYIQKMREETAVHQRITQLVGENMLLNDRSK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13944|gb|EFN89178.1| hypothetical protein EAI_10151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DEEIDVVSLASQRAKLAAQNKATPFRRPRGRPPLNRKRALPQEPEDHQPAPKRRQTRKLDAPGTSSSTDEEAQQDEQVKNKGRKKGKQKNKEKNPDRRIQHNTMEKRRRVYMASLFQQLRSLIPHPNPNFKMPKVRILMEAANYCKNLHEGAKTLSKLREDVTKKTAIVKQLECKLQRR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6687|gb|EFN78146.1| Upstream stimulatory factor 2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DILGQHIEPQDASAVKDDSGTGIVIEEAEFVDCEGEPVGEDDMRYQEALAYRVVQVNSTAAIQSANEIELPVSQAGSNTVQVLTSPLNGQFYIVGNANDVFTAAQTSRSLVPRAATLQIETSRNCTTGLKKRDDRRRATHNEVERRRRDKINNWIAKLGKIIPECNVTGTTTNSSSNSGGEGKANYETQSKGGILAKACEYIGELRATNQNLSQCLRDNEKLRQEITALKQLITQLKHENHQLRSQITTSTGNTVEVVHLSP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3180|gb|EFN76085.1| Upstream stimulatory factor 1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EVINRFDTMDESADENIMSDEAVGVVLEEAEIVDCDAEAEVDDDNVQYHLYAVNRSDNTITYKVMHVSDAHRENNEVSIATPVNNAVQVLASPLNGQFYVLSNGNDVVTSETARTVAPRVAKLQIEGSQNIITGLKKRDERRRATHNEVERRRRDKINSWITKLGKLLPDCDQNTNGEGDAKVNFESQSKGGILARACEYITKLKEDQEKLTQSLEENAQLTEEAKNLRQVVNDLKSENTKFKTQLLKDGAFILGP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5724|gb|EFN77564.1| Microphthalmia-associated transcription factor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ELQIKPEPLLLTEAEIHALAKDRQKKDNHNMIERRRRFNINDRIKELGTLLPKTNDPYYEIVRDVRPNKGTILKSSVEYIKLLKNELTRMKQNELRHKQLEHQNRRLLLRVQELELQAKAHGLPVSDFNWASTSVTMLNSFPRSKLEQRKVHMPDLVTEEATSLSMSQFEDLMEDDTGGPVHGGDPMLSSPHLPPLSPPAAACHHGLADEDTLGSLAVTTSNSSSDMDIVA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06343|gb|EFN84400.1| Max-like protein X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ADSLHKDGYEASGLMMHTGSGNIGSDSDMKLEPSSPTEKYTFSRCGSTGSVNTPSSSAHNTEDEDSDNKNSTISYKERRREAHTQAEQKRRDAIKKGYDSLQDLVPTCQHTDSSGYKISKATVLQKSIDYIQFLLQQKKRQEDERKALRKEVVGLRIMLANYEQIVKAHQTQPGHAEMRISDEMKFQVFQAIMERLFQSFNNISVANFGELTAYVFSWLEEHCKPQTLRDIVISVLQQLNISQIS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&gt;gi|307195801|gb|EFN77615.1| MLX-interacting protein [Harpegnathos saltator]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  <w:t>MTSSSSQSGFHRAGNGNRESSSRDSRETIHSGHFMVSDFEAEAQDDEDELAVPVPDEEVTARLSIIAQPGFTVERFVANSSNDKSSLSIETSLNKLFQCMSLAYRQKLTSPKWNRFKGIRLRWKDKIRLNNVIWRCWHMQFILKQSTLVCQFASPLDVDTHNKPEAVVLEGKYWKRKLAAVTAEYKKWRMFYRNKILGWTNKDGTEMMESMDMLDWDSGSITTENYGMGIGSASGSISGAPGGESMMVDEDYMELMTDTLFSTISSNQPIYFPDPREIARGASLADFIQPSLGPLQPNLDDFMDTLEPLQEFLNSKLPPVPEEDDMFRNNSLNANYSDLDLMTPITQMNEINEDPTIKSEQSPQQQQQQQQTLAQEVQDANMQNLHYTAKIYTQPQPESSSVYRNSIAMTENYNAIQQNFETSVTSQSTREKNRSSSNSSSSRATSSRSSRVIQQAQQQSTYQATSGQQTQNSGFQPSPAQSSYAMEIQLTPVQNQQPVQIAALNDQSVNQISSIVAAAAAASSHVSNLVAVQHNFTQAANSPLQTQQRAIRPLPPTPPMSTKPYKIVQPQQCYKFSNLTQNFNAQQCKFNVNNFKTHPTQQVISVSAEQPSQSQILLQCRPSGLDLTAPALHPTKLLPQPTISSVETEEIFAVPKYQIKGRNRSRSSSSLTAPRIHPPLVSAVSDPALNLNNNVLLAHLLTNTSSTQVTTTQHITTPVTVQTMQTSNIQQAQPQQQVMQSSTCNQQILLNTNSQTHQSQNSPSSPKDSSNAHSPQTLSLSPLHSPMNIGSPLSPNRGYIKGESERGQYKEQRRVGHIHAEQKRRYNIKNGFDMLHSLIPQLNQNPNTKLSKAAMLQKGADYIRQLRAERNQMKEEMDNLKQQIECLNTSISNCQSMLPATGAPVSSHRTSKMKEMFNEYVRKRTRENWKFWIFSTLLEPLMLSFDASVSTASVNDLETSTILWVEQQCSLTRLRPAVLDCLRHLSTQTDILSNPARLPEEALEAINQTERRSSTQ</w:t>
      </w:r>
    </w:p>
    <w:p>
      <w:pPr>
        <w:pStyle w:val="Normal"/>
        <w:rPr>
          <w:rFonts w:ascii="黑体;SimHei" w:hAnsi="黑体;SimHei" w:eastAsia="黑体;SimHei" w:cs="Arial"/>
          <w:iCs/>
          <w:kern w:val="0"/>
          <w:szCs w:val="21"/>
          <w:lang w:bidi="en-US"/>
        </w:rPr>
      </w:pPr>
      <w:r>
        <w:rPr>
          <w:rFonts w:eastAsia="黑体;SimHei" w:cs="Arial" w:ascii="黑体;SimHei" w:hAnsi="黑体;SimHei"/>
          <w:iCs/>
          <w:kern w:val="0"/>
          <w:szCs w:val="21"/>
          <w:lang w:bidi="en-US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07933|gb|EFN85492.1| Sterol regulatory element-binding protein 1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ADPGGGWMPSQDNDFTNFQSNDSFNLNEVTGIDDLLTNCENELLKNENLFSDEALLSELDESIPMGGDTFDFLTLNNTDEFKDFKDFKDSSILEPPNSNVIITQSVTDNSQPIPCVQQDITSVQNRPQRISVATTPTVFNSQYTIPSNVSFNVQSPVVTLAPVPQQRQLILPAKIIKSESLVYSRGTQAVTSTSVPHQIRTLVNTANGTVLATGIPVVLDTEKVQINRLNTGTHVGVPRVREVKRSAHNAIERRYRTSINDKIIELKNIIVGVEAKLNKSAILRKTIDYIRFLQNSNTKLKAENMSLKMAAQRQNLRDLLTCGELTPPRSDSSEPSLSPAPAPLSPPSPSSVKDDTDALQNLHPMAASSNGGMRDHTRLTLCGFMLLFLAFNPLGILINNVGKFNYDYLNTKLDGRTILNYQADQSESDKLLWSSVILWLTNLILLAGGLCKLLRYGDPILPTDSKVFLELRRWRRQAEFNISKHEYNQAYRDLHQCLQYFGRSFPLSRTETFLATMWQIVRQVLHKLWLGRWVMQINKWLSDKSERQEAEMSAMEIAIVYQYTLCLRLSEGTRSPNLYFALCALNYAEAAGESMPKPLLAEIYVNTALCLKQSFFPYVHKYYLGKARVLLSSCTVPPKLKWIMTDEGARFLASYKWQYKNQRSDSEFTSQSSKADPVSYVARAYRDHLFEQCLRLLTGTAGEYHASSVLELGQIIMASAGVDASFPSTDQVSVATCEDEVGLWWGAVMCVAASWRLGEENSEAWSVVERKFPYKRNFQIGDSNSRSSPLPHAVLNVLQAAKHSSKLASMRFIDQAGLLLEQSMVYYHCKEQSSQQILLIQLLICDWLLELRTTLWQDLDAELDRSAANVSLANFQRDLACLRQLCQHIPSVLARVFLYEATARIMAGATPVKTQILLDRSSHHRNSRSSIICGKDRSQEQSNGEREHAVALYLTCRYLPTLLLVSPGARDGMLTEAAKTLERIGDRKRLLECYKLMQQLSSTITVN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00819|gb|EFN80872.1| Nuclear receptor coactivator 1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SAITGSITKKRKKSDAKPQSQINKCLNEKRRRTQENLYIDELAELISSTDMSSGKTDKCQILQRTVDQVRRQIFPPSPLCMSMIDNIAVMPENMPAIFVIFFSPGDKAFVSVCA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3316|gb|EFN76178.1| Circadian locomoter output cycles protein kaput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DDDIDDKDDTKRKSRNLSEKKRRDQFNMLVNELGSMVSANTRKMDKSTVLKSTILFLKNHNEIAVRSRVHEIQEDWKPSFLSNEEFTHLILEALDGFIMVFSSNGRIYYVSESVTSLLGYLPNELESTTIYDITYQEDQPHLYNILLNPSGARDRHPVKKEDQISFACHIKRGGLDFREDSVYELVQFIGYFRSAVDNDVDNLLASPKFSNTSGSDNKLVFVGTGRLQTPQLIRELSVTDNAKSEFTSRHSLEWKFLFLDHRAPPIIGYLPFEVLGTSGYDYYHVDDLDNVVTCHESLMQKGEGTSCYYRFLTKGQQWIWLQTRFYITYNQWNSKPEFIVCTHYVVSYVGVMKELRAETGGYDKTQSQDVLLPVKQVTASCQTPLAQWPSKSSKTSKSITVGSNLRHRGDGSNTSSISVSLRSSPQSQITHGSCSNAASASSSVVSKPITSSVVTAGFATPAAPILSTVPTHEILHQQGIVMTPAQNQIQDELQRKHEELQQLIVHQQEELRRVSEQLLIARYGILTPLLNAGIPYNPSNPCQQANRCNANNTNVQLPASNGVQNVNVLPIPITVPVPLVPTELFSHPLQICPQQAEIIYGNMETSSSQHQRSAQN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00791|gb|EFN80844.1| Aryl hydrocarbon receptor repressor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NVTILKPPQKDGVTKSNPSKRHRERLNAELDTLASLLPFEQNILSKLDRLSILRLSVSYLRTKSYFQGSGSGNVFVYNFSHLLI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8404|gb|EFN79346.1| Single-minded-like protein 1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KGGIRSSWLVVCKTKVWQVYAPAKSVEVHRPFLIGGCSTTDLLNSLYLADNYYYQEHSQNEGDKNNNNKDFIKSASGPQEKEMKEKSKNAARSRRVKENQEFLELAKLLPLPAAITTQLDKASIIRLTTSYLKMRAVFPHGLGDEWGAAPPPNNPLESAIKELGSHLLQTLDGFIFVVAPDGKIMYISETASVHLGLSQVELTGNSIFEYIYPDDRNEMISMLNLPSNSPDHRFTYPPPNSRGEIELERAFLLRMKCILAKRNAGLVSEGYKVIHCSGYLKCVFDGPVEYEDSLTRNVGLIRTVGLLAVGHSLPTSSITEIKLHQNMFMFRASLDLKLIFLDARVAHLTGYDPPDLIEKTLYHYVHAADVVHLRQAHRLLLCKGQVTTRYYRFLTKNGGWVWMQSYVTIVHNSRSSRPHCIVSVNYVLTAAENAGLILNCEQKLPCSSPGNPPSAPLSTPAVGANDLDNHSPSPPSYRAGRTKEPPDTDYTDSSGYHNSDYIATGATNHNHYLSPSPYAPHSVDGAAHGEDAYYNPDMFYQFNDPANLQHQQEAQQHLLHHAPSLTTIQHGTQNNQHKRPHSQHLLHHATSLTTIEQQQQQHSPQSGQQKRPYSTSSSSCGSSDGLETHFASSVNLVPSSGYHPSHHHHHHHHHHHMSDTTLNEAGGVIMYPNCGFNNNDNYSVAAAAAATLQHHESYQTQPHNSNGNATVKHPQHPLEASSSAGYTSVIVDSQQYSPNTVQDLHTHQTTPVDDGTPPLHHQHHYETHHQFVR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02142|gb|EFN81642.1| Protein trachealess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LPYQVAMDYGGFQRQSPVGVGVGVGVGVGGPHQGAAGALNINPAFTHSCILELRKEKSRDAARSRRGKENFEFYELAKMLPLPAAITSQLDKASIIRLTISYLKLRDFSSHGDPPWSRDGPPPIKSVKGANRVRSSSSAAIDHFEIHQGTHILQSLDGFAMAVAADGRFLYISETVSIYLGLSQVEMTGSSVFDYIHQQDHAEVAEQLGLGLASSTSTSGPHSSNSGLASPSSAASEEHGSTSTANPDVSSIMSLSASGPYKGYDRAFCVRMKSTLTKRGCHFKSSGYRVVLLLCRLRPQLIFSHTRKTAPPLMGMIGLAIALPPPSVHEIRLETDMFVTRINFDFRIAHCEPKVSELLDYTADELTGKNLYTLCHGEDANRLRKSHIDLIHKGQVLTHYYRLMNKSGGYTWLQTCATVVCNSKNAEEQNIICVNYVISGREYENLIMDCCQLEDGVTGVKREDTAGNDPENGSPDADRGEGRSRGGPTNQHQEQSHRSPAEEREESHGSESEKRGSRHHDNIAQLQQESQTPVGNISTLVVRLRGHKRKIPDDDSSSNDEDDEEDASTTKETSNERSRALSPAASTHSISTTEQTLCSTSPKSRRTEAAGRLDNSESTGTSVKDLEQAMSKHLPVSSLNKSNSPAALHQPTDFSTDALLKQQQQRSTIQWIGAHHHLGHLSPQQSTAAPLPASALLRQLYANRESVIRANVHGITSSGGARAPSSAGIYYPGDGGPNGPLPTPPGSEGSSTYGEHQFVLAAHNQKGTSGGSCADAFTSLVSSYTTATAGGYSVDYHSAMTPPSSVSPRDKQQQQQQQQQQQQQQQQQQQQQQLHPVNVISSYESSSAYAEPVLRHQYEPAQPLPLKPQVYSATVHPSALDAAAAYASAGLAEQPQFYHHPAGSAGFHIYHPTNKSTANGWYTSAS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2541|gb|EFN75729.1| Hypoxia-inducible factor 1 alpha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NARLQEETRDEGEGGDKELGTIAGGGRGAGGNMALGDERQQQGRCTDSLNWIGKASGYADFAEPRRGQTIGLSPESSYASATRPDDDTRVLPADVAAPSSSVTSQLAGDNGPAPRARDIETPRWAPARLPLSASCNLACNFAPAACNNVVPLMTEQALFRDVDDGQSAGPHPSDTCAFAWRNCPQLLPGPVDVEDLAIYFDPSADNGKPPTSGRAIYSRRPRYGQGAARMLLEQPRSQEPRCERLDVASASDLMEPYYNSSRFSYPAEAGDPAFDALPRPCEVGPSDPTPTSTSTPTPTPRSCALQPDFYGQQTTTCEPRLACAAATRELDIRELNRRNLEHDGAPAAPADDWSCYHCPELFNFCSEQRWLQCPASDRCPLYDNSYDHGAPLSPPCLYENLYEGYDGNDNWRYDYAEDEQLLEDYLSNEKRKERSRDAARYRRSRETDIFADLAAVLPVAPQQAAHLDKASVMRLAIAYLKVRAVVDSIPASVTKSESSTEMDDLFPKALNGFMLVLSSDGNMVYLSENVSDYLGVSQMDMMGQSVYEYSHPCDHDELRECLSSKLSEKNGKRVYSFFLRLKCTLTSKGRKVNLKSASYKVIHCTGRLTTIRDSNSNSMEVDNEEGEKEDEEAEREANTSLVLVGNPIPHPSNIEIPLGRHTFLSKHNLSMKFTYADEKLAEYLGWDSEDLMGRSVFEFYHALDNLALDKCFKCLFSKGQCETVAYRFLGKRGGYAWVVTQATLIHCSKQQKPISVVCVNYILR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12674|gb|EFN88377.1| Aryl hydrocarbon receptor nuclear translocator-like protein 1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RELQQQQQQQQQQQQQPQPQPQHSPEPEPELDDLLRFRGSTGQEMVVQEMAQGYTQLLHTAQEPQEFISLDELPRVHQEHHRVHDTCAQIASSASQLYQYHQPQQRGSHQQQQQQEQRNYYSLSTVQESSCPTVYFGEIGTGSGVGELTAASGGGGEGFAPTPTPASNSSSNTATPSSPSATTTTTSSTTTTSTTTATTTATSTSTATIPQVATGAEPPQHMETPPTMVPDQAPASGHHYHHHHHHHHHHHRHHRSTSTTPSHGPATDISDEYAPVSRKRKLSCHVGSDLLDDLGDDAKSVRTNDDSKKQNHSEIEKRRRDKMNTYITELSAMVPMCHAMSRKLDKLTVLRMAVQHLKTILGAVTSYTEGHYKPAFLSDQELKTLILQAAEGFVFVVGCDRGRILYVSESVSQTLNYSQGDLLGQSWFDILHPKDVAKVKEQLSSSDLSPRERLIDAKTMLPVKTDVPQGVSRLCPGARRSFFCRMKRKVEGVRCGEMQVKEEADTTTGCHRRKKQQNVDWKYCVIQCTGYLKSWAPAKIGLEEQEGEADGEACNLSCLVAVGRIQTAISTAALPSRKPHLRPIQFVSRHAMDGKFLFVDQRATPVLGFLPQELLGTSMYEYYHHDDIPHLAESHKAALQTTERVTTQIYRFRSKGANFVRLQSEWKSFRNPWTKDIEYLIAKNSAIFCDMRPGGNNGSEDSSVQGNYDYFTQSNGGLERLISSHVEVSKIGRQIAEEVLDLQRRGEDSSSGSSPGPTTEPGLLNTEMQITTTASPERIPDVSQSGIGSDNSSSNPTSTFNHVANNVQLNSIANDQGASPDEEMMDMIGGTAINESPNPIPSDGNDEAAMAVIMSLLEADAGLGGPVDFSGLPWPLP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04506|gb|EFN83186.1| Protein extra-macrochaetae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KAMVVSPVGGRVPPNRGVLHNGLGIGGTRRDLEAEEVAAYLTKLRSLVPDMPRKRKLSKLEVIQRVIEYICDLQTTLEETNAAQQDTTTTTTTTTTMQSSRQPLEPLLNAAVTTGSTASTTSTATTTTSITAAATIAER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04319|gb|EFN83075.1| Hairy/enhancer-of-split related with YRPW motif protein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WRVVVARSDDNSTLLSSEITSGAVAPGHLPSLPAPPSGHHWGYPPPPHHPPYQPTQHPDMRHHHHHHHHHHDMRPPAPHELRHAAGDPRSQELRHPEMQRHQELPRHQDIHHRPDVARHQDMPGMRADMPEMRSSHEYLELKIDTELRAPENSQPQPQQQSQQQQPQQSQPQQQSQSQQSQVHQQRNLKRAMSDSDCDDVFSEESGKEPCNSPGGDSCQHASRKRRRGMIEKKRRDRINASLGELRRLVPAAARDPHSGKLEKAEILQLTVEHLRTLRNKGPEGYDSTKLAMDYHAVGWGECAAEVGRYLVTMEGLDERDPLRLRLLSHLQSFHREHPPSGAVPSAVPSATTLTSSSTASGYEPPSTVSSGMPAGPGSMQHLLSSSTIGWSQYPGQYPQQQHGKPYRPWGTELAY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13739|gb|EFN89077.1| Hairy/enhancer-of-split related with YRPW motif protein 2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VTHSMDNILNMQYYPANSHVDASVHSPPPRKRRCLNKEQDPMSHRIIEKRRRDRMNNCLADLSRLIPAEYLKKGRGRVEKTEIIEMAIRHMKHLQGLRQDTKHSPVTPVHAHPEDSVDSMSHSTAASSAAEHYRLGFQECLSETMHFLVEVEGYFARDSLCVQLINHLQQHCDKILATSDRLGFPHHELPVSNGKAINGGGYVHTSIPTIICQPNGHSDHGSSSSGVSSFGDPERPLRPALVPPPTIVSDDSNHSNHSHSTPLMAASCRPANYKFKSSIKQRFSAERVKSSSSPPVVGLAGGCGLDKPMSSPSSSHGVPIFALHDAGSFYVPLTVEAALIRPHLSFIPDTGPDTVLHPVTISVNFNQSMPPAWSQHHSPTHQHQT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 w:cs="宋体;SimSun"/>
          <w:kern w:val="0"/>
          <w:szCs w:val="21"/>
        </w:rPr>
      </w:pPr>
      <w:r>
        <w:rPr>
          <w:rFonts w:eastAsia="黑体;SimHei" w:cs="宋体;SimSun" w:ascii="黑体;SimHei" w:hAnsi="黑体;SimHei"/>
          <w:kern w:val="0"/>
          <w:szCs w:val="21"/>
        </w:rPr>
        <w:t>&gt;gi|307196842|gb|EFN78278.1| Protein hairy [Harpegnathos saltator]</w:t>
      </w:r>
    </w:p>
    <w:p>
      <w:pPr>
        <w:pStyle w:val="Normal"/>
        <w:rPr>
          <w:rFonts w:ascii="黑体;SimHei" w:hAnsi="黑体;SimHei" w:eastAsia="黑体;SimHei" w:cs="宋体;SimSun"/>
          <w:kern w:val="0"/>
          <w:szCs w:val="21"/>
        </w:rPr>
      </w:pPr>
      <w:r>
        <w:rPr>
          <w:rFonts w:eastAsia="黑体;SimHei" w:cs="宋体;SimSun" w:ascii="黑体;SimHei" w:hAnsi="黑体;SimHei"/>
          <w:kern w:val="0"/>
          <w:szCs w:val="21"/>
        </w:rPr>
        <w:t>MPTGGVTVGATPPAQHVPQEAGQPPAQTTPPVTTTRRSSENRRSNKPIMEKRRRARINNSLNDLKTLVLDAMKKDPSRHSKLEKADILEMAVKHMENLQRQSVALTASADPTILNKFRAGFTECASEVGKFPGLDTSVKRRLLAHLASCIGPADANSNNGQTTAQQPVQPAPPTTQLQVHILPQVDATPRIQVQQSNGIFFTNANGTGLQLLPTRLANGDIALVLPAGAKATPVTSPSSSPTPTSPLPTLIPIPQRTASTASSSSSSSSTSSTSTSAASPVTFEASPASFRDQSTGYSSGNSHRDVATSPANGYTSDLEFDPRICSPPLQKPLALVMRKSVVQPVEGKPWRPW</w:t>
      </w:r>
    </w:p>
    <w:p>
      <w:pPr>
        <w:pStyle w:val="Normal"/>
        <w:rPr>
          <w:rFonts w:ascii="黑体;SimHei" w:hAnsi="黑体;SimHei" w:eastAsia="黑体;SimHei" w:cs="宋体;SimSun"/>
          <w:kern w:val="0"/>
          <w:szCs w:val="21"/>
        </w:rPr>
      </w:pPr>
      <w:r>
        <w:rPr>
          <w:rFonts w:eastAsia="黑体;SimHei" w:cs="宋体;SimSun" w:ascii="黑体;SimHei" w:hAnsi="黑体;SimHei"/>
          <w:kern w:val="0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6837|gb|EFN78273.1| Protein deadpan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VDYHSYTMLDEEEFKPRSQSEMTKAELRKSNKPIMEKRRRARINQSLDELKALVLDAMKKDPTRHSKLEKADILEMAVKHIQTVHRQQLSAAIATDPAVLTKFRSGFSECATEVSRYVSQLENVDPLVKQRLVSHLNSCVSNLQQMAPFYSHYVPYMPERLYPEVKVGFQSDFQNGDENNNGSARIQIPNGVQLIPSRLPTGELALLVPQSANISANFPFFPPAADTSARIGQSSAFTAVQRPHSPLPSPSTSTSSYGDESHHSEHYPQSLSPNHHHHQPQRRFKLPEQSPASSSKSFSSPETQKPQISSTSDRKSPITFVESKAADNNVASVKKDPTEEPATRVNSLAATHSLRQPLSVITDKITYNRVPNASALPQLDDLRKRQSDGFLAVSNKKPRYQEATSSTSSSSALSNADVLQNSNEQAAAAEADRESRDRPVTQDSNLNSDKFSMSLAGPSGANGDMWRPW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8205|gb|EFN79220.1| Transcription factor HES-4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TARLHSLRHQEKKSAGSSHRQHHQHSQHQQAVHQGPSPAPSPSPSLSPSPKHSDGRRANKPLMEKRRRARINQSLAALKALILDSARLENTKHSKLEKADILELTVRHLQRQRSLAQPGLSRYKAGYQDCSREVSRYLDAPDIITGNTTPMDPAVKQRLLRHLDSCVSELDLDLGSRPDSGLGSSPGSVTDRVAGATSPGPLDHHVGGPVGPHCSTAATLTPAGLIKSEIPEMEAARPDSSTTAGDENNNSSRPTSAFSQVNPAALDPHHPHHPAGLPVDHQASTSQQNPNMLSVVQVIPSRLPDGQVVFLLPSHYVQLAAAAAANGISIGPNPPTAIWAATNMSLLKATDKLAKRPHEDLAQEWIQDPTGLKPSKSPRMEQPEQPLDFTTTSKKMKTGSRSTTHLPAVTDQQQQQQHHLRQQQQQQQQQTSVRLPAEGAGSIVEDRPSSHADSEVTVGMPSPSPVGQQPVKDEEGMWRPW</w:t>
      </w:r>
    </w:p>
    <w:p>
      <w:pPr>
        <w:pStyle w:val="Normal"/>
        <w:rPr>
          <w:rFonts w:ascii="黑体;SimHei" w:hAnsi="黑体;SimHei" w:eastAsia="黑体;SimHei"/>
          <w:b/>
          <w:b/>
          <w:szCs w:val="21"/>
        </w:rPr>
      </w:pPr>
      <w:r>
        <w:rPr>
          <w:rFonts w:eastAsia="黑体;SimHei" w:ascii="黑体;SimHei" w:hAnsi="黑体;SimHei"/>
          <w:b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12049|gb|EFN87932.1| Enhancer of split mgamma protein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PLIMSPVTTGIDNCLASPRLLSTTVCKITKPLLERKRRARINRCLDELKNIMVDALETERENISKLEKADILELTVRHLQRLQAARPSGLATAGDDGISAENRWQRGFGHCAAEACRFLSSLSGEAAGRLARHLASGLQTSRQSSSPPPKINLLSPGLTNRIVSNESSSCTVDVSGEVDSEINRANVSPITSTSRADNKHGDEGHGTEPSTTVVFATQCRASMSPVNDKEKLTASCSAKLTKDQRETAIATATTTKSKSCNSSQDDVNAEDDEEIDVERVEERNTIWRPW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12041|gb|EFN87924.1| Enhancer of split mgamma protein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QMHEQIIVVEGQEQPISRTYQYRKVMKPMLERKRRARINRCLDELKELMVTALAGDGENVAKLEKADILELTVRHLHKLQRQQRLSANPVIDADRFRAGYTHCANEVSRCLAATPGVDVALGTKLMTHLGHKLNSMDKTGPLTIHVAAPQSSPSSASELSSDEYAMPLTPASSQPSPVRTDIEAAVSQSHQGLLQVAKPNEPIWRPW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212047|gb|EFN87930.1| Enhancer of split mgamma protein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APHTSYTPISGMEYEEPVSRTYQYRKVMKPMLERKRRARINRCLDELKDLMVTALQAEGENVAKLEKADILELTVRHLHTLRAARRLTLTPENSYADRFRDGFTQCAQEVSTFLSTSVAAAVHPAAGAQLMRHLGGCLRRLEGPAGANHATATTTSSSTKSSQPTQPNGSQKSVPQNVYSPPQSPVSVASSSVESSDSSNLAVWRPW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gi|307198173|gb|EFN79194.1| Transcription factor collier [Harpegnathos saltator]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MRRFQVVISTQVGVEGPLLAVSDNMFVHNNSKHGRRAKRLDPSDPGEYNSLYPPIPLQTPCIKAISPNEGWTAGGSTVIIIGENFFDGLQVVFGTMLVWSELITPNAIRVQTPPRQIPGVVEVTLSYKSKQFSLNEPTIDYGFQRLQKLIPRHPGDPEKLPKEIILKRAADLAEALYSMPRSGNTGITGAPRSPGSVHAPAPPTSSSATAFNSYTGQLAVTVQENGSAAKWTDGMYGTVFSTMLSYILDI</w:t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12:46:00Z</dcterms:created>
  <dc:creator>微软用户</dc:creator>
  <dc:description/>
  <cp:keywords/>
  <dc:language>en-US</dc:language>
  <cp:lastModifiedBy>微软用户</cp:lastModifiedBy>
  <dcterms:modified xsi:type="dcterms:W3CDTF">2012-04-28T04:38:00Z</dcterms:modified>
  <cp:revision>6</cp:revision>
  <dc:subject/>
  <dc:title/>
</cp:coreProperties>
</file>